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E3A86" w14:textId="3CDB2C6D" w:rsidR="00825141" w:rsidRPr="002C55F6" w:rsidRDefault="0003396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_</w:t>
      </w:r>
      <w:r w:rsidR="002C55F6">
        <w:rPr>
          <w:rFonts w:ascii="Times New Roman" w:hAnsi="Times New Roman" w:cs="Times New Roman"/>
          <w:b/>
          <w:sz w:val="24"/>
          <w:szCs w:val="24"/>
          <w:lang w:val="en-GB"/>
        </w:rPr>
        <w:t>Table.</w:t>
      </w:r>
      <w:r w:rsidR="009E50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A446E">
        <w:rPr>
          <w:rFonts w:ascii="Times New Roman" w:hAnsi="Times New Roman" w:cs="Times New Roman"/>
          <w:b/>
          <w:sz w:val="24"/>
          <w:szCs w:val="24"/>
          <w:lang w:val="en-GB"/>
        </w:rPr>
        <w:t>Area of Occupancy at 4 km</w:t>
      </w:r>
      <w:r w:rsidR="00EA446E" w:rsidRPr="00EA446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2</w:t>
      </w:r>
      <w:r w:rsidR="00EA44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all 101 terrestrial reptiles of Oman. </w:t>
      </w:r>
      <w:r w:rsidR="009E5027" w:rsidRPr="009E5027">
        <w:rPr>
          <w:rFonts w:ascii="Times New Roman" w:hAnsi="Times New Roman" w:cs="Times New Roman"/>
          <w:sz w:val="24"/>
          <w:szCs w:val="24"/>
          <w:lang w:val="en-GB"/>
        </w:rPr>
        <w:t>Number of occupied cells of 4</w:t>
      </w:r>
      <w:r w:rsidR="00DE585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E5027" w:rsidRPr="009E5027">
        <w:rPr>
          <w:rFonts w:ascii="Times New Roman" w:hAnsi="Times New Roman" w:cs="Times New Roman"/>
          <w:sz w:val="24"/>
          <w:szCs w:val="24"/>
          <w:lang w:val="en-GB"/>
        </w:rPr>
        <w:t>km</w:t>
      </w:r>
      <w:r w:rsidR="009E5027" w:rsidRPr="009E50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9E50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9E5027">
        <w:rPr>
          <w:rFonts w:ascii="Times New Roman" w:hAnsi="Times New Roman" w:cs="Times New Roman"/>
          <w:sz w:val="24"/>
          <w:szCs w:val="24"/>
          <w:lang w:val="en-GB"/>
        </w:rPr>
        <w:t xml:space="preserve">and Area of </w:t>
      </w:r>
      <w:r w:rsidR="000F7510">
        <w:rPr>
          <w:rFonts w:ascii="Times New Roman" w:hAnsi="Times New Roman" w:cs="Times New Roman"/>
          <w:sz w:val="24"/>
          <w:szCs w:val="24"/>
          <w:lang w:val="en-GB"/>
        </w:rPr>
        <w:t>Occupancy</w:t>
      </w:r>
      <w:r w:rsidR="009E5027">
        <w:rPr>
          <w:rFonts w:ascii="Times New Roman" w:hAnsi="Times New Roman" w:cs="Times New Roman"/>
          <w:sz w:val="24"/>
          <w:szCs w:val="24"/>
          <w:lang w:val="en-GB"/>
        </w:rPr>
        <w:t xml:space="preserve"> (AOO) cal</w:t>
      </w:r>
      <w:r w:rsidR="000F7510">
        <w:rPr>
          <w:rFonts w:ascii="Times New Roman" w:hAnsi="Times New Roman" w:cs="Times New Roman"/>
          <w:sz w:val="24"/>
          <w:szCs w:val="24"/>
          <w:lang w:val="en-GB"/>
        </w:rPr>
        <w:t xml:space="preserve">culated </w:t>
      </w:r>
      <w:r w:rsidR="008E262F">
        <w:rPr>
          <w:rFonts w:ascii="Times New Roman" w:hAnsi="Times New Roman" w:cs="Times New Roman"/>
          <w:sz w:val="24"/>
          <w:szCs w:val="24"/>
          <w:lang w:val="en-GB"/>
        </w:rPr>
        <w:t xml:space="preserve">for each species </w:t>
      </w:r>
      <w:r w:rsidR="00BA49F3">
        <w:rPr>
          <w:rFonts w:ascii="Times New Roman" w:hAnsi="Times New Roman" w:cs="Times New Roman"/>
          <w:sz w:val="24"/>
          <w:szCs w:val="24"/>
          <w:lang w:val="en-GB"/>
        </w:rPr>
        <w:t>according to the</w:t>
      </w:r>
      <w:r w:rsidR="000F7510">
        <w:rPr>
          <w:rFonts w:ascii="Times New Roman" w:hAnsi="Times New Roman" w:cs="Times New Roman"/>
          <w:sz w:val="24"/>
          <w:szCs w:val="24"/>
          <w:lang w:val="en-GB"/>
        </w:rPr>
        <w:t xml:space="preserve"> IUCN Red List Guidel</w:t>
      </w:r>
      <w:r w:rsidR="009E5027">
        <w:rPr>
          <w:rFonts w:ascii="Times New Roman" w:hAnsi="Times New Roman" w:cs="Times New Roman"/>
          <w:sz w:val="24"/>
          <w:szCs w:val="24"/>
          <w:lang w:val="en-GB"/>
        </w:rPr>
        <w:t>ines 2016</w:t>
      </w:r>
      <w:r w:rsidR="00825141" w:rsidRPr="00825141">
        <w:rPr>
          <w:rFonts w:ascii="Times New Roman" w:hAnsi="Times New Roman" w:cs="Times New Roman"/>
          <w:sz w:val="24"/>
          <w:lang w:val="en-GB"/>
        </w:rPr>
        <w:t>.</w:t>
      </w:r>
      <w:r w:rsidR="00825141" w:rsidRPr="00825141">
        <w:rPr>
          <w:lang w:val="en-GB"/>
        </w:rPr>
        <w:t xml:space="preserve">  </w:t>
      </w:r>
    </w:p>
    <w:tbl>
      <w:tblPr>
        <w:tblpPr w:leftFromText="141" w:rightFromText="141" w:vertAnchor="text" w:tblpY="1"/>
        <w:tblOverlap w:val="never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850"/>
      </w:tblGrid>
      <w:tr w:rsidR="002B6406" w:rsidRPr="00A1375A" w14:paraId="452E6147" w14:textId="77777777" w:rsidTr="00DC043F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ECF7" w14:textId="77777777" w:rsidR="002B6406" w:rsidRPr="00A1375A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lang w:val="en-GB" w:eastAsia="es-ES"/>
              </w:rPr>
            </w:pPr>
            <w:r w:rsidRPr="00A1375A">
              <w:rPr>
                <w:rFonts w:ascii="Times New Roman" w:eastAsia="Times New Roman" w:hAnsi="Times New Roman" w:cs="Times New Roman"/>
                <w:b/>
                <w:bCs/>
                <w:sz w:val="16"/>
                <w:lang w:val="en-GB" w:eastAsia="es-ES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A81BD" w14:textId="77777777" w:rsidR="002B6406" w:rsidRPr="00A1375A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lang w:val="en-GB" w:eastAsia="es-ES"/>
              </w:rPr>
            </w:pPr>
            <w:r w:rsidRPr="00A1375A">
              <w:rPr>
                <w:rFonts w:ascii="Times New Roman" w:eastAsia="Times New Roman" w:hAnsi="Times New Roman" w:cs="Times New Roman"/>
                <w:b/>
                <w:bCs/>
                <w:sz w:val="16"/>
                <w:lang w:val="en-GB" w:eastAsia="es-ES"/>
              </w:rPr>
              <w:t>No. occupied cell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030D6" w14:textId="77777777" w:rsidR="002B6406" w:rsidRPr="00A1375A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lang w:val="en-GB" w:eastAsia="es-ES"/>
              </w:rPr>
            </w:pPr>
            <w:r w:rsidRPr="00A1375A">
              <w:rPr>
                <w:rFonts w:ascii="Times New Roman" w:eastAsia="Times New Roman" w:hAnsi="Times New Roman" w:cs="Times New Roman"/>
                <w:b/>
                <w:bCs/>
                <w:sz w:val="16"/>
                <w:lang w:val="en-GB" w:eastAsia="es-ES"/>
              </w:rPr>
              <w:t>AOO (Km</w:t>
            </w:r>
            <w:r w:rsidRPr="00A1375A">
              <w:rPr>
                <w:rFonts w:ascii="Times New Roman" w:eastAsia="Times New Roman" w:hAnsi="Times New Roman" w:cs="Times New Roman"/>
                <w:b/>
                <w:bCs/>
                <w:sz w:val="16"/>
                <w:vertAlign w:val="superscript"/>
                <w:lang w:val="en-GB" w:eastAsia="es-ES"/>
              </w:rPr>
              <w:t>2</w:t>
            </w:r>
            <w:r w:rsidRPr="00A1375A">
              <w:rPr>
                <w:rFonts w:ascii="Times New Roman" w:eastAsia="Times New Roman" w:hAnsi="Times New Roman" w:cs="Times New Roman"/>
                <w:b/>
                <w:bCs/>
                <w:sz w:val="16"/>
                <w:lang w:val="en-GB" w:eastAsia="es-ES"/>
              </w:rPr>
              <w:t>)</w:t>
            </w:r>
          </w:p>
        </w:tc>
      </w:tr>
      <w:tr w:rsidR="002B6406" w:rsidRPr="00A1375A" w14:paraId="6EE5F662" w14:textId="77777777" w:rsidTr="00DC043F">
        <w:trPr>
          <w:trHeight w:val="17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AAF9" w14:textId="77777777" w:rsidR="002B6406" w:rsidRPr="00A1375A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GB" w:eastAsia="es-ES"/>
              </w:rPr>
            </w:pPr>
            <w:r w:rsidRPr="00A137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GB" w:eastAsia="es-ES"/>
              </w:rPr>
              <w:t>Ablepharus pannonic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E58D" w14:textId="77777777" w:rsidR="002B6406" w:rsidRPr="00A1375A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en-GB" w:eastAsia="es-ES"/>
              </w:rPr>
            </w:pPr>
            <w:r w:rsidRPr="00A1375A">
              <w:rPr>
                <w:rFonts w:ascii="Times New Roman" w:eastAsia="Times New Roman" w:hAnsi="Times New Roman" w:cs="Times New Roman"/>
                <w:color w:val="000000"/>
                <w:sz w:val="16"/>
                <w:lang w:val="en-GB" w:eastAsia="es-ES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3CEB" w14:textId="77777777" w:rsidR="002B6406" w:rsidRPr="00A1375A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en-GB" w:eastAsia="es-ES"/>
              </w:rPr>
            </w:pPr>
            <w:r w:rsidRPr="00A1375A">
              <w:rPr>
                <w:rFonts w:ascii="Times New Roman" w:eastAsia="Times New Roman" w:hAnsi="Times New Roman" w:cs="Times New Roman"/>
                <w:color w:val="000000"/>
                <w:sz w:val="16"/>
                <w:lang w:val="en-GB" w:eastAsia="es-ES"/>
              </w:rPr>
              <w:t>60</w:t>
            </w:r>
          </w:p>
        </w:tc>
      </w:tr>
      <w:tr w:rsidR="002B6406" w:rsidRPr="00A1375A" w14:paraId="076621B4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06D7" w14:textId="77777777" w:rsidR="002B6406" w:rsidRPr="00A1375A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GB" w:eastAsia="es-ES"/>
              </w:rPr>
            </w:pPr>
            <w:r w:rsidRPr="00A137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GB" w:eastAsia="es-ES"/>
              </w:rPr>
              <w:t>Acanthocercus adramita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15AF" w14:textId="77777777" w:rsidR="002B6406" w:rsidRPr="00A1375A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en-GB" w:eastAsia="es-ES"/>
              </w:rPr>
            </w:pPr>
            <w:r w:rsidRPr="00A1375A">
              <w:rPr>
                <w:rFonts w:ascii="Times New Roman" w:eastAsia="Times New Roman" w:hAnsi="Times New Roman" w:cs="Times New Roman"/>
                <w:color w:val="000000"/>
                <w:sz w:val="16"/>
                <w:lang w:val="en-GB" w:eastAsia="es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C187" w14:textId="77777777" w:rsidR="002B6406" w:rsidRPr="00A1375A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en-GB" w:eastAsia="es-ES"/>
              </w:rPr>
            </w:pPr>
            <w:r w:rsidRPr="00A1375A">
              <w:rPr>
                <w:rFonts w:ascii="Times New Roman" w:eastAsia="Times New Roman" w:hAnsi="Times New Roman" w:cs="Times New Roman"/>
                <w:color w:val="000000"/>
                <w:sz w:val="16"/>
                <w:lang w:val="en-GB" w:eastAsia="es-ES"/>
              </w:rPr>
              <w:t>56</w:t>
            </w:r>
          </w:p>
        </w:tc>
      </w:tr>
      <w:tr w:rsidR="002B6406" w:rsidRPr="002B6406" w14:paraId="0E621E60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98B4" w14:textId="77777777" w:rsidR="002B6406" w:rsidRPr="00A1375A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GB" w:eastAsia="es-ES"/>
              </w:rPr>
            </w:pPr>
            <w:r w:rsidRPr="00A1375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GB" w:eastAsia="es-ES"/>
              </w:rPr>
              <w:t>Acanthodactylus blanford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38F0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194B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84</w:t>
            </w:r>
          </w:p>
        </w:tc>
      </w:tr>
      <w:tr w:rsidR="002B6406" w:rsidRPr="002B6406" w14:paraId="3EFD3222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1154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Acanthodactylus boskia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B629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F2EC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92</w:t>
            </w:r>
          </w:p>
        </w:tc>
      </w:tr>
      <w:tr w:rsidR="002B6406" w:rsidRPr="002B6406" w14:paraId="6238C941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197F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Acanthodactylus felic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DA21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F848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68</w:t>
            </w:r>
          </w:p>
        </w:tc>
      </w:tr>
      <w:tr w:rsidR="002B6406" w:rsidRPr="002B6406" w14:paraId="20DE4B32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C06B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Acanthodactylus haa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A1BC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9378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4</w:t>
            </w:r>
          </w:p>
        </w:tc>
      </w:tr>
      <w:tr w:rsidR="002B6406" w:rsidRPr="002B6406" w14:paraId="273A0A03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8686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Acanthodactylus masir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6F7C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D9B7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00</w:t>
            </w:r>
          </w:p>
        </w:tc>
      </w:tr>
      <w:tr w:rsidR="002B6406" w:rsidRPr="002B6406" w14:paraId="4FE60426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E855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Acanthodactylus opheodu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FD84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7583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92</w:t>
            </w:r>
          </w:p>
        </w:tc>
      </w:tr>
      <w:tr w:rsidR="002B6406" w:rsidRPr="002B6406" w14:paraId="17A27BC3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0351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Acanthodactylus schmidt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0847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5B11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96</w:t>
            </w:r>
          </w:p>
        </w:tc>
      </w:tr>
      <w:tr w:rsidR="002B6406" w:rsidRPr="002B6406" w14:paraId="20162A53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A07C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Asaccus gallagh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9B2C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D6EE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96</w:t>
            </w:r>
          </w:p>
        </w:tc>
      </w:tr>
      <w:tr w:rsidR="002B6406" w:rsidRPr="002B6406" w14:paraId="64B130EA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7F09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Asaccus gardn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2E53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E683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64</w:t>
            </w:r>
          </w:p>
        </w:tc>
      </w:tr>
      <w:tr w:rsidR="002B6406" w:rsidRPr="002B6406" w14:paraId="7021FF1C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6EA0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Asaccus margarit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E65D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498A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6</w:t>
            </w:r>
          </w:p>
        </w:tc>
      </w:tr>
      <w:tr w:rsidR="002B6406" w:rsidRPr="002B6406" w14:paraId="7703DB9B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B60D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Asaccus monta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0BAE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EED3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68</w:t>
            </w:r>
          </w:p>
        </w:tc>
      </w:tr>
      <w:tr w:rsidR="002B6406" w:rsidRPr="002B6406" w14:paraId="1477885D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CA08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Asaccus platyrhync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9783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20B4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00</w:t>
            </w:r>
          </w:p>
        </w:tc>
      </w:tr>
      <w:tr w:rsidR="002B6406" w:rsidRPr="002B6406" w14:paraId="428FAD20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0BB6" w14:textId="1453450D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 xml:space="preserve">Asaccus </w:t>
            </w:r>
            <w:bookmarkStart w:id="0" w:name="_GoBack"/>
            <w:r w:rsidR="008E2A57" w:rsidRPr="008E2A57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s-ES"/>
              </w:rPr>
              <w:t>arnoldi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1A3D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56D2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0</w:t>
            </w:r>
          </w:p>
        </w:tc>
      </w:tr>
      <w:tr w:rsidR="002B6406" w:rsidRPr="002B6406" w14:paraId="6C4BD483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819D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Atractaspis anderso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2778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12B8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6</w:t>
            </w:r>
          </w:p>
        </w:tc>
      </w:tr>
      <w:tr w:rsidR="002B6406" w:rsidRPr="002B6406" w14:paraId="3E06503D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A438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Bitis ariet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D148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A84C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56</w:t>
            </w:r>
          </w:p>
        </w:tc>
      </w:tr>
      <w:tr w:rsidR="002B6406" w:rsidRPr="002B6406" w14:paraId="3709BBEC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0BE7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Bunopus tubercu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6B4B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F5EF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92</w:t>
            </w:r>
          </w:p>
        </w:tc>
      </w:tr>
      <w:tr w:rsidR="002B6406" w:rsidRPr="002B6406" w14:paraId="4BE1698F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2E5F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Calotes versicol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99A1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61EC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92</w:t>
            </w:r>
          </w:p>
        </w:tc>
      </w:tr>
      <w:tr w:rsidR="002B6406" w:rsidRPr="002B6406" w14:paraId="1ECFF478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7016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Cerastes gasperettii gasperett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CD5D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4CAB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36</w:t>
            </w:r>
          </w:p>
        </w:tc>
      </w:tr>
      <w:tr w:rsidR="002B6406" w:rsidRPr="002B6406" w14:paraId="37F42898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69D9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Chalcides ocellatus ocel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83E5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CEC4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80</w:t>
            </w:r>
          </w:p>
        </w:tc>
      </w:tr>
      <w:tr w:rsidR="002B6406" w:rsidRPr="002B6406" w14:paraId="43C0E482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1E92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Chamaeleo arab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883A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F3F5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40</w:t>
            </w:r>
          </w:p>
        </w:tc>
      </w:tr>
      <w:tr w:rsidR="002B6406" w:rsidRPr="002B6406" w14:paraId="0ECA9B7B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1549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Cyrtopodion scab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64FD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2517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4</w:t>
            </w:r>
          </w:p>
        </w:tc>
      </w:tr>
      <w:tr w:rsidR="002B6406" w:rsidRPr="002B6406" w14:paraId="0E7D4EA0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7309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Diplometopon zarudny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E055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0256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8</w:t>
            </w:r>
          </w:p>
        </w:tc>
      </w:tr>
      <w:tr w:rsidR="002B6406" w:rsidRPr="002B6406" w14:paraId="53466F6C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F823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Echis carinatus sochurek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3E3A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21B1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68</w:t>
            </w:r>
          </w:p>
        </w:tc>
      </w:tr>
      <w:tr w:rsidR="002B6406" w:rsidRPr="002B6406" w14:paraId="540D1B1F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6032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Echis color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2F75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9EC8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6</w:t>
            </w:r>
          </w:p>
        </w:tc>
      </w:tr>
      <w:tr w:rsidR="002B6406" w:rsidRPr="002B6406" w14:paraId="21F0BEBD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6482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Echis khosatzk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8673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BE99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72</w:t>
            </w:r>
          </w:p>
        </w:tc>
      </w:tr>
      <w:tr w:rsidR="002B6406" w:rsidRPr="002B6406" w14:paraId="28ED938C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1341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Echis om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801A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36F7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32</w:t>
            </w:r>
          </w:p>
        </w:tc>
      </w:tr>
      <w:tr w:rsidR="002B6406" w:rsidRPr="002B6406" w14:paraId="4E87752D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3867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Eryx jayaka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9964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603A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72</w:t>
            </w:r>
          </w:p>
        </w:tc>
      </w:tr>
      <w:tr w:rsidR="002B6406" w:rsidRPr="002B6406" w14:paraId="6E999778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0C99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Hemidactylus alkiyum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2DD6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45ED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68</w:t>
            </w:r>
          </w:p>
        </w:tc>
      </w:tr>
      <w:tr w:rsidR="002B6406" w:rsidRPr="002B6406" w14:paraId="6D67FD4D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D8E6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Hemidactylus endoph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9E3B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43DC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</w:t>
            </w:r>
          </w:p>
        </w:tc>
      </w:tr>
      <w:tr w:rsidR="002B6406" w:rsidRPr="002B6406" w14:paraId="74C8ECA8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5D85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Hemidactylus festi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9C8C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698C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76</w:t>
            </w:r>
          </w:p>
        </w:tc>
      </w:tr>
      <w:tr w:rsidR="002B6406" w:rsidRPr="002B6406" w14:paraId="2B6CCCA2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F033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Hemidactylus flavivirid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C871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70D1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56</w:t>
            </w:r>
          </w:p>
        </w:tc>
      </w:tr>
      <w:tr w:rsidR="002B6406" w:rsidRPr="002B6406" w14:paraId="6035A52D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1A01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Hemidactylus hajar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3FDA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5D77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48</w:t>
            </w:r>
          </w:p>
        </w:tc>
      </w:tr>
      <w:tr w:rsidR="002B6406" w:rsidRPr="002B6406" w14:paraId="041157BC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8E70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Hemidactylus inexpec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FF0F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A7E8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52</w:t>
            </w:r>
          </w:p>
        </w:tc>
      </w:tr>
      <w:tr w:rsidR="002B6406" w:rsidRPr="002B6406" w14:paraId="15592772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82DE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Hemidactylus lemuri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41A2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CC88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2</w:t>
            </w:r>
          </w:p>
        </w:tc>
      </w:tr>
      <w:tr w:rsidR="002B6406" w:rsidRPr="002B6406" w14:paraId="6AE624B6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F012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Hemidactylus leschenault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AA19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4678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8</w:t>
            </w:r>
          </w:p>
        </w:tc>
      </w:tr>
      <w:tr w:rsidR="002B6406" w:rsidRPr="002B6406" w14:paraId="7B3A1807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4006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Hemidactylus luqueo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DADB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D1A2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84</w:t>
            </w:r>
          </w:p>
        </w:tc>
      </w:tr>
      <w:tr w:rsidR="002B6406" w:rsidRPr="002B6406" w14:paraId="4F92ABFE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BF1F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Hemidactylus masirah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0EC3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041C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0</w:t>
            </w:r>
          </w:p>
        </w:tc>
      </w:tr>
      <w:tr w:rsidR="002B6406" w:rsidRPr="002B6406" w14:paraId="0BB67C28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18FF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Hemidactylus minu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D3CA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CE76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32</w:t>
            </w:r>
          </w:p>
        </w:tc>
      </w:tr>
      <w:tr w:rsidR="002B6406" w:rsidRPr="002B6406" w14:paraId="6662D339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C499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Hemidactylus paucitubercu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1905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9CF9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92</w:t>
            </w:r>
          </w:p>
        </w:tc>
      </w:tr>
      <w:tr w:rsidR="002B6406" w:rsidRPr="002B6406" w14:paraId="7AFB589D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1895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Hemidactylus pers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F507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F2C6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</w:t>
            </w:r>
          </w:p>
        </w:tc>
      </w:tr>
      <w:tr w:rsidR="002B6406" w:rsidRPr="002B6406" w14:paraId="72D54666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7234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Hemidactylus robus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EF69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63AB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48</w:t>
            </w:r>
          </w:p>
        </w:tc>
      </w:tr>
      <w:tr w:rsidR="002B6406" w:rsidRPr="002B6406" w14:paraId="127A5BAD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A87E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 xml:space="preserve">Hemidactylus </w:t>
            </w: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EA46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6D0D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</w:t>
            </w:r>
          </w:p>
        </w:tc>
      </w:tr>
      <w:tr w:rsidR="002B6406" w:rsidRPr="002B6406" w14:paraId="0431FC81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A80D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Heremites septemtaeni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015E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5CBA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8</w:t>
            </w:r>
          </w:p>
        </w:tc>
      </w:tr>
      <w:tr w:rsidR="002B6406" w:rsidRPr="002B6406" w14:paraId="50E6C119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856F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Indotyphlops brami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9903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EFF1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8</w:t>
            </w:r>
          </w:p>
        </w:tc>
      </w:tr>
      <w:tr w:rsidR="002B6406" w:rsidRPr="002B6406" w14:paraId="30C57496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C009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Lytorhynchus diadema diade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FEF2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766A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76</w:t>
            </w:r>
          </w:p>
        </w:tc>
      </w:tr>
      <w:tr w:rsidR="002B6406" w:rsidRPr="002B6406" w14:paraId="35B91E63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5B30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Mesalina adramit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F8DC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E126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36</w:t>
            </w:r>
          </w:p>
        </w:tc>
      </w:tr>
      <w:tr w:rsidR="002B6406" w:rsidRPr="002B6406" w14:paraId="4D98844A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7C8E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Mesalina ayu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1D17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DC76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0</w:t>
            </w:r>
          </w:p>
        </w:tc>
      </w:tr>
      <w:tr w:rsidR="002B6406" w:rsidRPr="002B6406" w14:paraId="1FE1762A" w14:textId="77777777" w:rsidTr="00546438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FA99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 xml:space="preserve">Mesalina </w:t>
            </w: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sp.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B91F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7F5A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6</w:t>
            </w:r>
          </w:p>
        </w:tc>
      </w:tr>
      <w:tr w:rsidR="002B6406" w:rsidRPr="002B6406" w14:paraId="02A8CAF2" w14:textId="77777777" w:rsidTr="00DC043F">
        <w:trPr>
          <w:trHeight w:val="17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F443" w14:textId="77777777" w:rsidR="002B6406" w:rsidRPr="002B6406" w:rsidRDefault="002B6406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 xml:space="preserve">Mesalina </w:t>
            </w: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sp. 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815C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8A27" w14:textId="77777777" w:rsidR="002B6406" w:rsidRPr="002B6406" w:rsidRDefault="002B6406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</w:t>
            </w:r>
          </w:p>
        </w:tc>
      </w:tr>
    </w:tbl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850"/>
      </w:tblGrid>
      <w:tr w:rsidR="00DC043F" w:rsidRPr="00DC043F" w14:paraId="4C22DEFB" w14:textId="77777777" w:rsidTr="00DC043F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E520D" w14:textId="77777777" w:rsidR="00546438" w:rsidRPr="00DC043F" w:rsidRDefault="00546438" w:rsidP="005464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lang w:eastAsia="es-ES"/>
              </w:rPr>
            </w:pPr>
            <w:r w:rsidRPr="00DC043F">
              <w:rPr>
                <w:rFonts w:ascii="Times New Roman" w:eastAsia="Times New Roman" w:hAnsi="Times New Roman" w:cs="Times New Roman"/>
                <w:b/>
                <w:bCs/>
                <w:sz w:val="16"/>
                <w:lang w:eastAsia="es-ES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E6FAE" w14:textId="77777777" w:rsidR="00546438" w:rsidRPr="00DC043F" w:rsidRDefault="00546438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lang w:eastAsia="es-ES"/>
              </w:rPr>
            </w:pPr>
            <w:r w:rsidRPr="00DC043F">
              <w:rPr>
                <w:rFonts w:ascii="Times New Roman" w:eastAsia="Times New Roman" w:hAnsi="Times New Roman" w:cs="Times New Roman"/>
                <w:b/>
                <w:bCs/>
                <w:sz w:val="16"/>
                <w:lang w:eastAsia="es-ES"/>
              </w:rPr>
              <w:t>No. occupied cell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F1E1C" w14:textId="77777777" w:rsidR="00546438" w:rsidRPr="00DC043F" w:rsidRDefault="00546438" w:rsidP="005464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lang w:eastAsia="es-ES"/>
              </w:rPr>
            </w:pPr>
            <w:r w:rsidRPr="00DC043F">
              <w:rPr>
                <w:rFonts w:ascii="Times New Roman" w:eastAsia="Times New Roman" w:hAnsi="Times New Roman" w:cs="Times New Roman"/>
                <w:b/>
                <w:bCs/>
                <w:sz w:val="16"/>
                <w:lang w:eastAsia="es-ES"/>
              </w:rPr>
              <w:t>AOO (Km2)</w:t>
            </w:r>
          </w:p>
        </w:tc>
      </w:tr>
      <w:tr w:rsidR="00546438" w:rsidRPr="002B6406" w14:paraId="4E88484B" w14:textId="77777777" w:rsidTr="00DC043F">
        <w:trPr>
          <w:trHeight w:val="17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0F9C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Myriopholis macrorhynch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B801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BA3A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56</w:t>
            </w:r>
          </w:p>
        </w:tc>
      </w:tr>
      <w:tr w:rsidR="00546438" w:rsidRPr="002B6406" w14:paraId="6F1562F9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3D96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Myriopholis nurs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8341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0D55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2</w:t>
            </w:r>
          </w:p>
        </w:tc>
      </w:tr>
      <w:tr w:rsidR="00546438" w:rsidRPr="002B6406" w14:paraId="0C8C0BA5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D648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Naja arab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4A52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EE2D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64</w:t>
            </w:r>
          </w:p>
        </w:tc>
      </w:tr>
      <w:tr w:rsidR="00546438" w:rsidRPr="002B6406" w14:paraId="35077949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5D81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Omanosaura cyanu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1047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5BB9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32</w:t>
            </w:r>
          </w:p>
        </w:tc>
      </w:tr>
      <w:tr w:rsidR="00546438" w:rsidRPr="002B6406" w14:paraId="6EB593C8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BE62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Omanosaura jayaka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AB46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93CA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04</w:t>
            </w:r>
          </w:p>
        </w:tc>
      </w:tr>
      <w:tr w:rsidR="00546438" w:rsidRPr="002B6406" w14:paraId="6526820F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52F9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hrynocephalus arab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E2E9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F748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60</w:t>
            </w:r>
          </w:p>
        </w:tc>
      </w:tr>
      <w:tr w:rsidR="00546438" w:rsidRPr="002B6406" w14:paraId="0D967EC7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71DD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hrynocephalus macu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DACB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575F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56</w:t>
            </w:r>
          </w:p>
        </w:tc>
      </w:tr>
      <w:tr w:rsidR="00546438" w:rsidRPr="002B6406" w14:paraId="411CF99B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52A9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hrynocephalus sako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18B6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B8B7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96</w:t>
            </w:r>
          </w:p>
        </w:tc>
      </w:tr>
      <w:tr w:rsidR="00546438" w:rsidRPr="002B6406" w14:paraId="73B0D2D5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80D5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latyceps rhodorachis rhodorach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36D6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5FD8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84</w:t>
            </w:r>
          </w:p>
        </w:tc>
      </w:tr>
      <w:tr w:rsidR="00546438" w:rsidRPr="002B6406" w14:paraId="49A22D0F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2EC3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latyceps thoma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D292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FBD0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4</w:t>
            </w:r>
          </w:p>
        </w:tc>
      </w:tr>
      <w:tr w:rsidR="00546438" w:rsidRPr="002B6406" w14:paraId="5FA6F57F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1C3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risturus cart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3376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05D1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772</w:t>
            </w:r>
          </w:p>
        </w:tc>
      </w:tr>
      <w:tr w:rsidR="00546438" w:rsidRPr="002B6406" w14:paraId="3EE9EBEC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E96C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risturus celerri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975E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E7C2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44</w:t>
            </w:r>
          </w:p>
        </w:tc>
      </w:tr>
      <w:tr w:rsidR="00546438" w:rsidRPr="002B6406" w14:paraId="62DEA9B4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8CAF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risturus gallagh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E826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B3B9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52</w:t>
            </w:r>
          </w:p>
        </w:tc>
      </w:tr>
      <w:tr w:rsidR="00546438" w:rsidRPr="002B6406" w14:paraId="38DABA9E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5501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risturus mini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CF73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1836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60</w:t>
            </w:r>
          </w:p>
        </w:tc>
      </w:tr>
      <w:tr w:rsidR="00546438" w:rsidRPr="002B6406" w14:paraId="4CA350BD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0D06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risturus rupestris rupe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7FE9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FA97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568</w:t>
            </w:r>
          </w:p>
        </w:tc>
      </w:tr>
      <w:tr w:rsidR="00546438" w:rsidRPr="002B6406" w14:paraId="6AAEF7F1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535B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risturus</w:t>
            </w: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 xml:space="preserve"> sp.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84BB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B607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568</w:t>
            </w:r>
          </w:p>
        </w:tc>
      </w:tr>
      <w:tr w:rsidR="00546438" w:rsidRPr="002B6406" w14:paraId="44EEA99A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CABE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 xml:space="preserve">Pristurus </w:t>
            </w: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sp.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ADF7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DFDB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80</w:t>
            </w:r>
          </w:p>
        </w:tc>
      </w:tr>
      <w:tr w:rsidR="00546438" w:rsidRPr="002B6406" w14:paraId="56E5E25B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5902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 xml:space="preserve">Pristurus </w:t>
            </w: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sp.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4FF5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469D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40</w:t>
            </w:r>
          </w:p>
        </w:tc>
      </w:tr>
      <w:tr w:rsidR="00546438" w:rsidRPr="002B6406" w14:paraId="0F890F84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976C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 xml:space="preserve">Pristurus </w:t>
            </w: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sp.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E652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BAB1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</w:t>
            </w:r>
          </w:p>
        </w:tc>
      </w:tr>
      <w:tr w:rsidR="00546438" w:rsidRPr="002B6406" w14:paraId="48A492F0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EE22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 xml:space="preserve">Pristurus </w:t>
            </w: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sp.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4426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4FAD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32</w:t>
            </w:r>
          </w:p>
        </w:tc>
      </w:tr>
      <w:tr w:rsidR="00546438" w:rsidRPr="002B6406" w14:paraId="6352BA7A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DB06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sammophis schoka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6D37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B086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84</w:t>
            </w:r>
          </w:p>
        </w:tc>
      </w:tr>
      <w:tr w:rsidR="00546438" w:rsidRPr="002B6406" w14:paraId="256ED3DF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C431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seudoceramodactylus khobar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7EE3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CAAA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6</w:t>
            </w:r>
          </w:p>
        </w:tc>
      </w:tr>
      <w:tr w:rsidR="00546438" w:rsidRPr="002B6406" w14:paraId="0B8750F7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CC15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seudocerastes pers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12B3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4B66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84</w:t>
            </w:r>
          </w:p>
        </w:tc>
      </w:tr>
      <w:tr w:rsidR="00546438" w:rsidRPr="002B6406" w14:paraId="4F603C69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BD17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seudotrapelus dhofar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FF62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3F3F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64</w:t>
            </w:r>
          </w:p>
        </w:tc>
      </w:tr>
      <w:tr w:rsidR="00546438" w:rsidRPr="002B6406" w14:paraId="37A45DE0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70E5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seudotrapelus jensvindu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D87B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D7F9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64</w:t>
            </w:r>
          </w:p>
        </w:tc>
      </w:tr>
      <w:tr w:rsidR="00546438" w:rsidRPr="002B6406" w14:paraId="1632B6FB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1BF0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tyodactylus dhofar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9D8E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227C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52</w:t>
            </w:r>
          </w:p>
        </w:tc>
      </w:tr>
      <w:tr w:rsidR="00546438" w:rsidRPr="002B6406" w14:paraId="545493D5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7D0C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Ptyodactylus orlov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023D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9F93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80</w:t>
            </w:r>
          </w:p>
        </w:tc>
      </w:tr>
      <w:tr w:rsidR="00546438" w:rsidRPr="002B6406" w14:paraId="52AB1994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2C84" w14:textId="1334A2B6" w:rsidR="00546438" w:rsidRPr="002B6406" w:rsidRDefault="00546438" w:rsidP="006A5F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 xml:space="preserve">Ptyodactylus </w:t>
            </w:r>
            <w:r w:rsidR="006A5F1E">
              <w:rPr>
                <w:rFonts w:ascii="Times New Roman" w:eastAsia="Times New Roman" w:hAnsi="Times New Roman" w:cs="Times New Roman"/>
                <w:i/>
                <w:color w:val="000000"/>
                <w:sz w:val="16"/>
                <w:lang w:eastAsia="es-ES"/>
              </w:rPr>
              <w:t>ruusaljibal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B17F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4469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80</w:t>
            </w:r>
          </w:p>
        </w:tc>
      </w:tr>
      <w:tr w:rsidR="00546438" w:rsidRPr="002B6406" w14:paraId="2C90A110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2DC4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Rhagerhis moil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7A5E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2A89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00</w:t>
            </w:r>
          </w:p>
        </w:tc>
      </w:tr>
      <w:tr w:rsidR="00546438" w:rsidRPr="002B6406" w14:paraId="34610A83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ADBE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Rhynchocalamus arab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1E14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A6C0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8</w:t>
            </w:r>
          </w:p>
        </w:tc>
      </w:tr>
      <w:tr w:rsidR="00546438" w:rsidRPr="002B6406" w14:paraId="0B3F149E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19B0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Scincus mitra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1D1A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2FB5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44</w:t>
            </w:r>
          </w:p>
        </w:tc>
      </w:tr>
      <w:tr w:rsidR="00546438" w:rsidRPr="002B6406" w14:paraId="059CF187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9E0F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Scincus scincus coniro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62D1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BCB2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</w:t>
            </w:r>
          </w:p>
        </w:tc>
      </w:tr>
      <w:tr w:rsidR="00546438" w:rsidRPr="002B6406" w14:paraId="3216AC0F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7B11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Spalerosophis diadema clifford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2FC3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3DF5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68</w:t>
            </w:r>
          </w:p>
        </w:tc>
      </w:tr>
      <w:tr w:rsidR="00546438" w:rsidRPr="002B6406" w14:paraId="4D0D2425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7CF0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Stenodactylus arab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D397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F782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64</w:t>
            </w:r>
          </w:p>
        </w:tc>
      </w:tr>
      <w:tr w:rsidR="00546438" w:rsidRPr="002B6406" w14:paraId="5FC30AAB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8B44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Stenodactylus dor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71CA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3429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00</w:t>
            </w:r>
          </w:p>
        </w:tc>
      </w:tr>
      <w:tr w:rsidR="00546438" w:rsidRPr="002B6406" w14:paraId="5A0975DB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3309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Stenodactylus leptocosymbo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D635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855A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28</w:t>
            </w:r>
          </w:p>
        </w:tc>
      </w:tr>
      <w:tr w:rsidR="00546438" w:rsidRPr="002B6406" w14:paraId="67B06EE6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3A2F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Stenodactylus sharqiyah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FEEE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D2D8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24</w:t>
            </w:r>
          </w:p>
        </w:tc>
      </w:tr>
      <w:tr w:rsidR="00546438" w:rsidRPr="002B6406" w14:paraId="7088555D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63DD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Telescopus dhara dh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0E38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5AC8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12</w:t>
            </w:r>
          </w:p>
        </w:tc>
      </w:tr>
      <w:tr w:rsidR="00546438" w:rsidRPr="002B6406" w14:paraId="498CD22C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BF28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Trachydactylus hajar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2A6F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DA69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00</w:t>
            </w:r>
          </w:p>
        </w:tc>
      </w:tr>
      <w:tr w:rsidR="00546438" w:rsidRPr="002B6406" w14:paraId="73AC619D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CEA2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Trachydactylus spatalu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DEDD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9F1A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4</w:t>
            </w:r>
          </w:p>
        </w:tc>
      </w:tr>
      <w:tr w:rsidR="00546438" w:rsidRPr="002B6406" w14:paraId="50D41232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B494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Trachylepis brevicol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6503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F65D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92</w:t>
            </w:r>
          </w:p>
        </w:tc>
      </w:tr>
      <w:tr w:rsidR="00546438" w:rsidRPr="002B6406" w14:paraId="55CC4CBC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DBC8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Trachylepis tessel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7CC4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67D0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16</w:t>
            </w:r>
          </w:p>
        </w:tc>
      </w:tr>
      <w:tr w:rsidR="00546438" w:rsidRPr="002B6406" w14:paraId="02C51026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AEA7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Trapelus flavimacu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F4C9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C519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32</w:t>
            </w:r>
          </w:p>
        </w:tc>
      </w:tr>
      <w:tr w:rsidR="00546438" w:rsidRPr="002B6406" w14:paraId="25FA8DBC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40E5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Tropiocolotes scortec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68C9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BE77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56</w:t>
            </w:r>
          </w:p>
        </w:tc>
      </w:tr>
      <w:tr w:rsidR="00546438" w:rsidRPr="002B6406" w14:paraId="4442B3AC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291C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 xml:space="preserve">Tropiocolotes </w:t>
            </w: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D969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5A80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28</w:t>
            </w:r>
          </w:p>
        </w:tc>
      </w:tr>
      <w:tr w:rsidR="00546438" w:rsidRPr="002B6406" w14:paraId="043C90E3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98C9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Uromastyx aegyptia leptie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45EB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F541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6</w:t>
            </w:r>
          </w:p>
        </w:tc>
      </w:tr>
      <w:tr w:rsidR="00546438" w:rsidRPr="002B6406" w14:paraId="022E7923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18E0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Uromastyx aegyptia microlep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1CFE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3164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36</w:t>
            </w:r>
          </w:p>
        </w:tc>
      </w:tr>
      <w:tr w:rsidR="00546438" w:rsidRPr="002B6406" w14:paraId="2BE85418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E2D8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Uromastyx bent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5BF9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58B2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6</w:t>
            </w:r>
          </w:p>
        </w:tc>
      </w:tr>
      <w:tr w:rsidR="00546438" w:rsidRPr="002B6406" w14:paraId="050D522B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F5BD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Uromastyx thomas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FF0C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295A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48</w:t>
            </w:r>
          </w:p>
        </w:tc>
      </w:tr>
      <w:tr w:rsidR="00546438" w:rsidRPr="002B6406" w14:paraId="7276F9DA" w14:textId="77777777" w:rsidTr="00A74B7D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E162" w14:textId="77777777" w:rsidR="00546438" w:rsidRPr="002B6406" w:rsidRDefault="00546438" w:rsidP="00A74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es-ES"/>
              </w:rPr>
              <w:t>Varanus grise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5B6C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0A97" w14:textId="77777777" w:rsidR="00546438" w:rsidRPr="002B6406" w:rsidRDefault="00546438" w:rsidP="00A74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</w:pPr>
            <w:r w:rsidRPr="002B6406">
              <w:rPr>
                <w:rFonts w:ascii="Times New Roman" w:eastAsia="Times New Roman" w:hAnsi="Times New Roman" w:cs="Times New Roman"/>
                <w:color w:val="000000"/>
                <w:sz w:val="16"/>
                <w:lang w:eastAsia="es-ES"/>
              </w:rPr>
              <w:t>124</w:t>
            </w:r>
          </w:p>
        </w:tc>
      </w:tr>
    </w:tbl>
    <w:p w14:paraId="595C0679" w14:textId="77777777" w:rsidR="002B6406" w:rsidRDefault="00546438">
      <w:r>
        <w:br w:type="textWrapping" w:clear="all"/>
      </w:r>
    </w:p>
    <w:p w14:paraId="3A71278D" w14:textId="77777777" w:rsidR="0065706E" w:rsidRDefault="0065706E"/>
    <w:p w14:paraId="22070CAA" w14:textId="77777777" w:rsidR="0065706E" w:rsidRDefault="0065706E"/>
    <w:sectPr w:rsidR="0065706E" w:rsidSect="0095456E">
      <w:pgSz w:w="11906" w:h="16838" w:code="9"/>
      <w:pgMar w:top="2268" w:right="1134" w:bottom="153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141"/>
    <w:rsid w:val="00033961"/>
    <w:rsid w:val="000F7510"/>
    <w:rsid w:val="00161CEB"/>
    <w:rsid w:val="002B6406"/>
    <w:rsid w:val="002C55F6"/>
    <w:rsid w:val="0032047D"/>
    <w:rsid w:val="00546438"/>
    <w:rsid w:val="0065706E"/>
    <w:rsid w:val="006A5F1E"/>
    <w:rsid w:val="007E2762"/>
    <w:rsid w:val="00825141"/>
    <w:rsid w:val="008C6BB6"/>
    <w:rsid w:val="008E262F"/>
    <w:rsid w:val="008E2A57"/>
    <w:rsid w:val="0095456E"/>
    <w:rsid w:val="009E5027"/>
    <w:rsid w:val="00A1375A"/>
    <w:rsid w:val="00A75806"/>
    <w:rsid w:val="00BA49F3"/>
    <w:rsid w:val="00DC043F"/>
    <w:rsid w:val="00DE5858"/>
    <w:rsid w:val="00EA4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F452C"/>
  <w15:chartTrackingRefBased/>
  <w15:docId w15:val="{4F667A9F-444B-4CFA-8240-273F45176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65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489</Words>
  <Characters>2789</Characters>
  <Application>Microsoft Macintosh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xell</dc:creator>
  <cp:keywords/>
  <dc:description/>
  <cp:lastModifiedBy>REVIEWER</cp:lastModifiedBy>
  <cp:revision>20</cp:revision>
  <dcterms:created xsi:type="dcterms:W3CDTF">2017-03-10T09:40:00Z</dcterms:created>
  <dcterms:modified xsi:type="dcterms:W3CDTF">2017-11-20T10:01:00Z</dcterms:modified>
</cp:coreProperties>
</file>